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. Classification of the low-and middle-income countri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The World Bank assigns the world’s economies to four income groups—low, lower-middle, upper-middle, and high-income countries. The classifications are updated each year on July 1 and are based on GNI per capita in current USD (using the 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shd w:fill="FFFFFF" w:val="clear"/>
                </w:rPr>
                <w:t>Atlas method</w:t>
              </w:r>
            </w:hyperlink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 exchange rates) of the previous year (i.e. 2019 in this case).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or the current 2024 fiscal year, low-income economies are defined as those with a GNI per capita, calculated using the World Bank Atlas method, of $1,135 or less in 2022;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lower middle-incom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conomies are those with a GNI per capita between $1,136 and $4,465;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upper middle-incom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conomies are those with a GNI per capita between $4,466 and $13,845; high-income economies are those with a GNI per capita of $13,846 or more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Style w:val="Emphasis"/>
          <w:rFonts w:cs="Times New Roman" w:ascii="Times New Roman" w:hAnsi="Times New Roman"/>
          <w:b/>
          <w:bCs/>
          <w:i/>
          <w:iCs/>
          <w:sz w:val="24"/>
          <w:szCs w:val="24"/>
          <w:shd w:fill="FFFFFF" w:val="clear"/>
          <w:lang w:val="en-US"/>
        </w:rPr>
        <w:t>listing of countries that are defined as the “Indo-Pacific” region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Australia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Bangladesh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Bhutan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 xml:space="preserve">Brunei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Cambodia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Fiji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India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 xml:space="preserve">Indonesia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Japan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Lao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 xml:space="preserve">Malaysia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 xml:space="preserve">Maldives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 xml:space="preserve">Myanmar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 xml:space="preserve">Nepal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 xml:space="preserve">New Zealand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 xml:space="preserve">Papua New Guinea, 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Philippine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Singapor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Sri Lanka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Taiwan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Thailand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Timor Leste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United State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textAlignment w:val="baseline"/>
              <w:rPr>
                <w:rStyle w:val="Emphasis"/>
                <w:i w:val="false"/>
                <w:i w:val="false"/>
                <w:iCs w:val="false"/>
              </w:rPr>
            </w:pPr>
            <w:r>
              <w:rPr>
                <w:rStyle w:val="Emphasis"/>
                <w:i w:val="false"/>
                <w:iCs w:val="false"/>
              </w:rPr>
              <w:t>Vietnam</w:t>
            </w:r>
          </w:p>
        </w:tc>
      </w:tr>
    </w:tbl>
    <w:p>
      <w:pPr>
        <w:pStyle w:val="NormalWeb"/>
        <w:shd w:fill="FFFFFF" w:val="clear"/>
        <w:spacing w:lineRule="auto" w:line="480" w:before="0" w:after="0"/>
        <w:textAlignment w:val="baseline"/>
        <w:rPr>
          <w:color w:val="04284A"/>
        </w:rPr>
      </w:pPr>
      <w:r>
        <w:rPr>
          <w:rStyle w:val="Emphasis"/>
          <w:i w:val="false"/>
          <w:iCs w:val="false"/>
        </w:rPr>
        <w:t xml:space="preserve">Source: </w:t>
      </w:r>
      <w:hyperlink r:id="rId3">
        <w:r>
          <w:rPr>
            <w:rStyle w:val="InternetLink"/>
            <w:i w:val="false"/>
            <w:iCs w:val="false"/>
            <w:color w:val="000000"/>
            <w:u w:val="none"/>
          </w:rPr>
          <w:t>Indo-Pacific Region - CEOWORLD magazine</w:t>
        </w:r>
      </w:hyperlink>
      <w:r>
        <w:rPr>
          <w:rStyle w:val="Emphasis"/>
          <w:i w:val="false"/>
          <w:iCs w:val="false"/>
        </w:rPr>
        <w:t>.</w:t>
      </w:r>
      <w:r>
        <w:rPr>
          <w:rStyle w:val="Emphasis"/>
          <w:i w:val="false"/>
          <w:iCs w:val="false"/>
          <w:color w:val="04284A"/>
        </w:rPr>
        <w:t> 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4284A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4284A"/>
          <w:sz w:val="24"/>
          <w:szCs w:val="24"/>
          <w:lang w:val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MY" w:bidi="my-MM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tahelpdesk.worldbank.org/knowledgebase/articles/77933-what-is-the-world-bank-atlas-method" TargetMode="External"/><Relationship Id="rId3" Type="http://schemas.openxmlformats.org/officeDocument/2006/relationships/hyperlink" Target="https://ceoworld.biz/indo-pacific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02:42:00Z</dcterms:created>
  <dc:creator>Prof Cho Naing</dc:creator>
  <dc:description/>
  <cp:keywords/>
  <dc:language>en-US</dc:language>
  <cp:lastModifiedBy>Prof Cho Naing</cp:lastModifiedBy>
  <dcterms:modified xsi:type="dcterms:W3CDTF">2023-09-02T02:42:00Z</dcterms:modified>
  <cp:revision>2</cp:revision>
  <dc:subject/>
  <dc:title/>
</cp:coreProperties>
</file>